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S1. </w:t>
      </w:r>
      <w:r>
        <w:rPr>
          <w:sz w:val="20"/>
          <w:szCs w:val="20"/>
          <w:lang w:val="en-US"/>
        </w:rPr>
        <w:t xml:space="preserve">Primers and probes used in conventional and real-time PCR for respiratory viruses and β-actin. </w:t>
      </w:r>
    </w:p>
    <w:p>
      <w:pPr>
        <w:pStyle w:val="Normal"/>
        <w:ind w:firstLine="709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9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134"/>
        <w:gridCol w:w="5245"/>
        <w:gridCol w:w="851"/>
        <w:gridCol w:w="1001"/>
      </w:tblGrid>
      <w:tr>
        <w:trPr>
          <w:trHeight w:val="284" w:hRule="exact"/>
        </w:trPr>
        <w:tc>
          <w:tcPr>
            <w:tcW w:w="8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b/>
                <w:bCs/>
                <w:lang w:val="en-US"/>
              </w:rPr>
              <w:t>Viru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b/>
                <w:bCs/>
                <w:lang w:val="en-US"/>
              </w:rPr>
              <w:t>Primer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quence (5’-3’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f</w:t>
            </w:r>
          </w:p>
        </w:tc>
      </w:tr>
      <w:tr>
        <w:trPr>
          <w:trHeight w:val="100" w:hRule="exact"/>
        </w:trPr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Bo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F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GCTCTGTAAGTACTATTAC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2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CTGTGTTGACTGAATAC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>
        <w:trPr>
          <w:trHeight w:val="106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S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TTATGACACTGGTATACCAA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AYTTTGAAGTGTTCAAC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AB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CCATTGTTATTTG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]</w:t>
            </w:r>
          </w:p>
        </w:tc>
      </w:tr>
      <w:tr>
        <w:trPr>
          <w:trHeight w:val="8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P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AATTGAAAATCCCAGA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CTGCCGCACAACATT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]</w:t>
            </w:r>
          </w:p>
        </w:tc>
      </w:tr>
      <w:tr>
        <w:trPr>
          <w:trHeight w:val="8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2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CACCCAAAG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2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CACCCAAAGT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]</w:t>
            </w:r>
          </w:p>
        </w:tc>
      </w:tr>
      <w:tr>
        <w:trPr>
          <w:trHeight w:val="11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oV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9E, OC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E-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CTCCTAAGCCTTCT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E-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TCAAACAGCATAGC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43-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GTCTGCTCCTAAT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43-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GATGGGGAACTGT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]</w:t>
            </w:r>
          </w:p>
        </w:tc>
      </w:tr>
      <w:tr>
        <w:trPr>
          <w:trHeight w:val="8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IV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 2, 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AAATTCAGATAT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AATAATTATTGATA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TCTGCTGCAGC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AGACAATGGGCAA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ACTCAGACTT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AGCCCTTGTCAACA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</w:tc>
      </w:tr>
      <w:tr>
        <w:trPr>
          <w:trHeight w:val="8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, B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14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GGAATGGCTAAAGA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501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GGAGTCAGCAATC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2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GCTGTTTGGAGACA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470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ATGCTTGTTTTTCG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]</w:t>
            </w:r>
          </w:p>
        </w:tc>
      </w:tr>
      <w:tr>
        <w:trPr>
          <w:trHeight w:val="8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GAAGGGCGTGCGCAGG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CCAACTCCGCCCACGCG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>
        <w:trPr>
          <w:trHeight w:val="80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oV</w:t>
            </w:r>
            <w:r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1-F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GCCACGTGACG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1-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TGAGCTCAGGGAATATGAAAGACAAGCATCG-Tam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1-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TCCCTTTTCTTTTGTAG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>
        <w:trPr>
          <w:trHeight w:val="95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</w:t>
            </w:r>
            <w:r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-F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CCATGTACGTTGC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2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-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ACGCCTCTGGCCGTACCACTGG-Tam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2]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-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GGAGTCCATCACG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2]</w:t>
            </w:r>
          </w:p>
        </w:tc>
      </w:tr>
      <w:tr>
        <w:trPr>
          <w:trHeight w:val="284" w:hRule="exac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oV VP1 mRNA</w:t>
            </w:r>
            <w:r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1-F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CTTTTCAGACAAATATGTGGTTA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1-P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TTCAGAATGGTCACCTCT-AMGBNFQ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8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1-R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TGTTGTTTCAATGGCCTCTGTT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360"/>
        <w:jc w:val="both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sz w:val="18"/>
          <w:szCs w:val="18"/>
          <w:vertAlign w:val="superscript"/>
          <w:lang w:val="en-US"/>
        </w:rPr>
        <w:t>¶</w:t>
      </w:r>
      <w:r>
        <w:rPr>
          <w:sz w:val="18"/>
          <w:szCs w:val="18"/>
          <w:lang w:val="en-US"/>
        </w:rPr>
        <w:t xml:space="preserve">Real-time PCR; </w:t>
      </w:r>
      <w:r>
        <w:rPr>
          <w:sz w:val="20"/>
          <w:szCs w:val="20"/>
          <w:lang w:val="en-US"/>
        </w:rPr>
        <w:t>*Primers and probe designed for the present study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1. Allander T, Tammi MT, Eriksson M, Bjerkner A, Tiveljung-Lindell A, et al. (2005) Cloning of a human parvovirus by molecular screening of respiratory tract samples. Proc Natl Acad Sci U S A 102: 12891-12896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2. Zheng H, Peret TC, Randolph VB, Crowley JC, Anderson LJ (1996) Strain-specific reverse transcriptase PCR assay: means to distinguish candidate vaccine from wild-type strains of respiratory syncytial virus. J Clin Microbiol 34: 334-337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3. Peret TC, Hall CB, Hammond GW, Piedra PA, Storch GA, et al. (2000) Circulation patterns of group A and B human respiratory syncytial virus genotypes in 5 communities in North America. J Infect Dis 181: 1891-1896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4. Peret TC, Hall CB, Schnabel KC, Golub JA, Anderson LJ (1998) Circulation patterns of genetically distinct group A and B strains of human respiratory syncytial virus in a community. J Gen Virol 79 ( Pt 9): 2221-2229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5. Falsey AR, Erdman D, Anderson LJ, Walsh EE (2003) Human metapneumovirus infections in young and elderly adults. J Infect Dis 187: 785-790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6. Pitkaranta A, Arruda E, Malmberg H, Hayden FG (1997) Detection of rhinovirus in sinus brushings of patients with acute community-acquired sinusitis by reverse transcription-PCR. J Clin Microbiol 35: 1791-1793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7. Kuypers J, Martin ET, Heugel J, Wright N, Morrow R, et al. (2007) Clinical disease in children associated with newly described coronavirus subtypes. Pediatrics 119: e70-76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8. Echevarria JE, Erdman DD, Swierkosz EM, Holloway BP, Anderson LJ (1998) Simultaneous detection and identification of human parainfluenza viruses 1, 2, and 3 from clinical samples by multiplex PCR. J Clin Microbiol 36: 1388-1391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9. Ruest A, Michaud S, Deslandes S, Frost EH (2003) Comparison of the Directigen flu A+B test, the QuickVue influenza test, and clinical case definition to viral culture and reverse transcription-PCR for rapid diagnosis of influenza virus infection. J Clin Microbiol 41: 3487-3493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10. Hierholzer JC, Halonen PE, Dahlen PO, Bingham PG, McDonough MM (1993) Detection of adenovirus in clinical specimens by polymerase chain reaction and liquid-phase hybridization quantitated by time-resolved fluorometry. J Clin Microbiol 31: 1886-1891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11. Neske F, Blessing K, Tollmann F, Schubert J, Rethwilm A, et al. (2007) Real-time PCR for diagnosis of human bocavirus infections and phylogenetic analysis. J Clin Microbiol 45: 2116-2122.</w:t>
      </w:r>
    </w:p>
    <w:p>
      <w:pPr>
        <w:pStyle w:val="Normal"/>
        <w:ind w:left="720" w:hanging="720"/>
        <w:rPr/>
      </w:pPr>
      <w:r>
        <w:rPr>
          <w:lang w:val="en-US"/>
        </w:rPr>
        <w:t>12. Nystrom K, Biller M, Grahn A, Lindh M, Larson G, et al. (2004) Real time PCR for monitoring regulation of host gene expression in herpes simplex virus type 1-infected human diploid cells. J Virol Methods 118: 83-94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40:00Z</dcterms:created>
  <dc:creator>Zé e Re</dc:creator>
  <dc:description/>
  <cp:keywords/>
  <dc:language>en-US</dc:language>
  <cp:lastModifiedBy>Zé e Re</cp:lastModifiedBy>
  <dcterms:modified xsi:type="dcterms:W3CDTF">2011-05-26T13:45:00Z</dcterms:modified>
  <cp:revision>2</cp:revision>
  <dc:subject/>
  <dc:title/>
</cp:coreProperties>
</file>